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217D4" w14:textId="1C40B39A" w:rsidR="00613EF4" w:rsidRPr="00A83808" w:rsidRDefault="00DF6D74" w:rsidP="00613EF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DA624D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="00613EF4" w:rsidRPr="00A8380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ble </w:t>
      </w:r>
      <w:r w:rsidR="007D646F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="00613EF4" w:rsidRPr="00A83808">
        <w:rPr>
          <w:rFonts w:ascii="Arial" w:hAnsi="Arial" w:cs="Arial"/>
          <w:color w:val="000000" w:themeColor="text1"/>
          <w:sz w:val="22"/>
          <w:szCs w:val="22"/>
        </w:rPr>
        <w:t xml:space="preserve"> Primer sequences used for the RT-PCR analysis</w:t>
      </w:r>
      <w:r w:rsidR="001E01EA" w:rsidRPr="00A83808">
        <w:rPr>
          <w:rFonts w:ascii="Arial" w:hAnsi="Arial" w:cs="Arial"/>
          <w:color w:val="000000" w:themeColor="text1"/>
          <w:sz w:val="22"/>
          <w:szCs w:val="22"/>
        </w:rPr>
        <w:t>.</w:t>
      </w:r>
      <w:r w:rsidR="00613EF4" w:rsidRPr="00A8380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"/>
        <w:gridCol w:w="1091"/>
        <w:gridCol w:w="4902"/>
        <w:gridCol w:w="1615"/>
        <w:gridCol w:w="1147"/>
      </w:tblGrid>
      <w:tr w:rsidR="00613EF4" w:rsidRPr="00A83808" w14:paraId="17F22EC3" w14:textId="77777777" w:rsidTr="00747FDA"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99295D" w14:textId="77777777" w:rsidR="00613EF4" w:rsidRPr="00A83808" w:rsidRDefault="00613EF4" w:rsidP="00747FD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Organism</w:t>
            </w:r>
          </w:p>
        </w:tc>
        <w:tc>
          <w:tcPr>
            <w:tcW w:w="11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D48651" w14:textId="77777777" w:rsidR="00613EF4" w:rsidRPr="00A83808" w:rsidRDefault="00613EF4" w:rsidP="00747FD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52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31875F" w14:textId="77777777" w:rsidR="00613EF4" w:rsidRPr="00A83808" w:rsidRDefault="00613EF4" w:rsidP="00747FD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s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233F53" w14:textId="77777777" w:rsidR="00613EF4" w:rsidRPr="00A83808" w:rsidRDefault="00613EF4" w:rsidP="00747FD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Binding site</w:t>
            </w:r>
          </w:p>
        </w:tc>
        <w:tc>
          <w:tcPr>
            <w:tcW w:w="11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412341" w14:textId="77777777" w:rsidR="00613EF4" w:rsidRPr="00A83808" w:rsidRDefault="00613EF4" w:rsidP="00747FD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Amplicon size (bp)</w:t>
            </w:r>
          </w:p>
        </w:tc>
      </w:tr>
      <w:tr w:rsidR="00613EF4" w:rsidRPr="00A83808" w14:paraId="2817B686" w14:textId="77777777" w:rsidTr="00747FDA">
        <w:tc>
          <w:tcPr>
            <w:tcW w:w="11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F8A085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115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2E935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-FL</w:t>
            </w:r>
          </w:p>
        </w:tc>
        <w:tc>
          <w:tcPr>
            <w:tcW w:w="52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95664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TACTCCGGACCTTACGGGGACA-3’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E426BF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Exon-1</w:t>
            </w:r>
          </w:p>
        </w:tc>
        <w:tc>
          <w:tcPr>
            <w:tcW w:w="11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F6739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27 </w:t>
            </w:r>
          </w:p>
        </w:tc>
      </w:tr>
      <w:tr w:rsidR="00613EF4" w:rsidRPr="00A83808" w14:paraId="3D715954" w14:textId="77777777" w:rsidTr="00747FDA"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C1EABA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56B651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2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9D059D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GGGCTGACATTCATAGCCTTCAA-3’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ED16C1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Exon-4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8E9EDD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13EF4" w:rsidRPr="00A83808" w14:paraId="69CF2F7C" w14:textId="77777777" w:rsidTr="00747FDA">
        <w:tc>
          <w:tcPr>
            <w:tcW w:w="11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7CCB93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A9B00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-V7</w:t>
            </w:r>
          </w:p>
        </w:tc>
        <w:tc>
          <w:tcPr>
            <w:tcW w:w="52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39053F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TACTCCGGACCTTACGGGGACA-3’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B2F36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Exon-1</w:t>
            </w:r>
          </w:p>
        </w:tc>
        <w:tc>
          <w:tcPr>
            <w:tcW w:w="11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EDE9F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14 </w:t>
            </w:r>
          </w:p>
        </w:tc>
      </w:tr>
      <w:tr w:rsidR="00613EF4" w:rsidRPr="00A83808" w14:paraId="55103F4B" w14:textId="77777777" w:rsidTr="00747FDA"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5D8AF4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A88EF4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2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80F816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TGCCAACCCGGAATTTTTCTCCC-3’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BA4ED8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Exon-3 (5 nt) and exon-CE3 (18 nt)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6F68B2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13EF4" w:rsidRPr="00A83808" w14:paraId="3C5CC3E5" w14:textId="77777777" w:rsidTr="00747FDA">
        <w:tc>
          <w:tcPr>
            <w:tcW w:w="11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8F6C9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00755B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52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2F31B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CCACCCATGGCAAATTCCATGGCA-3’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544DA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Exon-4</w:t>
            </w:r>
          </w:p>
        </w:tc>
        <w:tc>
          <w:tcPr>
            <w:tcW w:w="11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3F2435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98 </w:t>
            </w:r>
          </w:p>
        </w:tc>
      </w:tr>
      <w:tr w:rsidR="00613EF4" w:rsidRPr="00A83808" w14:paraId="0733D986" w14:textId="77777777" w:rsidTr="00747FDA"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DD3FC56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844868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DA9D76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TCTAGACGGCAGGTCAGGTCCACC-3’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D7B659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Exon-8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7B3F30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13EF4" w:rsidRPr="00A83808" w14:paraId="42EE1265" w14:textId="77777777" w:rsidTr="0039121F">
        <w:tc>
          <w:tcPr>
            <w:tcW w:w="11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CAF49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D79E8" w14:textId="2945E3CE" w:rsidR="00613EF4" w:rsidRPr="00A83808" w:rsidRDefault="00EC3789" w:rsidP="00747FDA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-</w:t>
            </w:r>
            <w:r w:rsidR="00613EF4" w:rsidRPr="00A8380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YC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A92D2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ACCTCCAGCTTGTACCTGCAGGATCTG-3’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EF5E73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Exon-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74BA6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04 </w:t>
            </w:r>
          </w:p>
        </w:tc>
      </w:tr>
      <w:tr w:rsidR="00613EF4" w:rsidRPr="00A83808" w14:paraId="020860FD" w14:textId="77777777" w:rsidTr="0039121F"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448688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E9E114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C6C95A7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</w:t>
            </w: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TTACGCACAAGAGTTCCGTAGCTGTTC-3’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B61C41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3808">
              <w:rPr>
                <w:rFonts w:ascii="Arial" w:hAnsi="Arial" w:cs="Arial"/>
                <w:color w:val="000000" w:themeColor="text1"/>
                <w:sz w:val="22"/>
                <w:szCs w:val="22"/>
              </w:rPr>
              <w:t>Exon-3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66DBBB" w14:textId="77777777" w:rsidR="00613EF4" w:rsidRPr="00A83808" w:rsidRDefault="00613EF4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9121F" w:rsidRPr="00A83808" w14:paraId="0C2F8A52" w14:textId="77777777" w:rsidTr="0039121F">
        <w:tc>
          <w:tcPr>
            <w:tcW w:w="11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59199D" w14:textId="7AD0FE0B" w:rsidR="0039121F" w:rsidRPr="00A83808" w:rsidRDefault="0039121F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877D2" w14:textId="7017C90A" w:rsidR="0039121F" w:rsidRPr="00974387" w:rsidRDefault="0039121F" w:rsidP="00747FDA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9743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rp53</w:t>
            </w:r>
          </w:p>
        </w:tc>
        <w:tc>
          <w:tcPr>
            <w:tcW w:w="52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59A0AF" w14:textId="2E3BF062" w:rsidR="0039121F" w:rsidRPr="0039121F" w:rsidRDefault="0039121F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39121F">
              <w:rPr>
                <w:rFonts w:ascii="Arial" w:hAnsi="Arial" w:cs="Arial"/>
                <w:color w:val="000000" w:themeColor="text1"/>
                <w:sz w:val="22"/>
                <w:szCs w:val="22"/>
              </w:rPr>
              <w:t>ATTCAGGCCCTCATCCTCC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763AE7" w14:textId="04C0F431" w:rsidR="0039121F" w:rsidRPr="00A83808" w:rsidRDefault="0039121F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xon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BEAE3E" w14:textId="3A54AB70" w:rsidR="0039121F" w:rsidRPr="00A83808" w:rsidRDefault="0039121F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4</w:t>
            </w:r>
          </w:p>
        </w:tc>
      </w:tr>
      <w:tr w:rsidR="0039121F" w:rsidRPr="00A83808" w14:paraId="202B0485" w14:textId="77777777" w:rsidTr="00747FDA"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023AF4" w14:textId="77777777" w:rsidR="0039121F" w:rsidRPr="00A83808" w:rsidRDefault="0039121F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9C548B" w14:textId="59076F13" w:rsidR="0039121F" w:rsidRPr="00A83808" w:rsidRDefault="008A6D33" w:rsidP="008A6D33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8A6D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5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64314A" w14:textId="7DEE37A7" w:rsidR="0039121F" w:rsidRPr="0039121F" w:rsidRDefault="0039121F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39121F">
              <w:rPr>
                <w:rFonts w:ascii="Arial" w:hAnsi="Arial" w:cs="Arial"/>
                <w:color w:val="000000" w:themeColor="text1"/>
                <w:sz w:val="22"/>
                <w:szCs w:val="22"/>
              </w:rPr>
              <w:t>AGCAACAGATCGTCCATGC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C3A0B9" w14:textId="4EE60DE6" w:rsidR="0039121F" w:rsidRPr="00A83808" w:rsidRDefault="0039121F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xon-1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3F9C5EF" w14:textId="77777777" w:rsidR="0039121F" w:rsidRPr="00A83808" w:rsidRDefault="0039121F" w:rsidP="00747FD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B8F01BA" w14:textId="77777777" w:rsidR="00613EF4" w:rsidRPr="00A83808" w:rsidRDefault="00613EF4" w:rsidP="00DA2532">
      <w:pPr>
        <w:jc w:val="both"/>
        <w:rPr>
          <w:rFonts w:ascii="Arial" w:hAnsi="Arial" w:cs="Arial"/>
          <w:sz w:val="22"/>
          <w:szCs w:val="22"/>
        </w:rPr>
      </w:pPr>
    </w:p>
    <w:sectPr w:rsidR="00613EF4" w:rsidRPr="00A83808" w:rsidSect="00337521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21"/>
    <w:rsid w:val="00002797"/>
    <w:rsid w:val="00003C62"/>
    <w:rsid w:val="00005644"/>
    <w:rsid w:val="00006415"/>
    <w:rsid w:val="00007B6C"/>
    <w:rsid w:val="00007BED"/>
    <w:rsid w:val="0001247D"/>
    <w:rsid w:val="000145A7"/>
    <w:rsid w:val="0001689F"/>
    <w:rsid w:val="0002033F"/>
    <w:rsid w:val="0002084B"/>
    <w:rsid w:val="000212DB"/>
    <w:rsid w:val="00026136"/>
    <w:rsid w:val="000401B1"/>
    <w:rsid w:val="000404A2"/>
    <w:rsid w:val="000449DE"/>
    <w:rsid w:val="00047ACE"/>
    <w:rsid w:val="00052A1C"/>
    <w:rsid w:val="0005639E"/>
    <w:rsid w:val="00060250"/>
    <w:rsid w:val="00070109"/>
    <w:rsid w:val="000724B8"/>
    <w:rsid w:val="000730D3"/>
    <w:rsid w:val="00073BDB"/>
    <w:rsid w:val="0007755E"/>
    <w:rsid w:val="00081D10"/>
    <w:rsid w:val="0008711C"/>
    <w:rsid w:val="000A1596"/>
    <w:rsid w:val="000A6B7F"/>
    <w:rsid w:val="000B0D34"/>
    <w:rsid w:val="000C06C7"/>
    <w:rsid w:val="000C0E4A"/>
    <w:rsid w:val="000C4CF6"/>
    <w:rsid w:val="000C5198"/>
    <w:rsid w:val="000E3890"/>
    <w:rsid w:val="000F413A"/>
    <w:rsid w:val="000F47CA"/>
    <w:rsid w:val="000F79FE"/>
    <w:rsid w:val="000F7C17"/>
    <w:rsid w:val="00101B8D"/>
    <w:rsid w:val="001035D9"/>
    <w:rsid w:val="001074A2"/>
    <w:rsid w:val="001127C9"/>
    <w:rsid w:val="0011750B"/>
    <w:rsid w:val="00132D3F"/>
    <w:rsid w:val="00134256"/>
    <w:rsid w:val="0013668F"/>
    <w:rsid w:val="0013704F"/>
    <w:rsid w:val="00155E00"/>
    <w:rsid w:val="00162536"/>
    <w:rsid w:val="001653E1"/>
    <w:rsid w:val="00175BEA"/>
    <w:rsid w:val="00180931"/>
    <w:rsid w:val="00181630"/>
    <w:rsid w:val="00185A15"/>
    <w:rsid w:val="00194FCC"/>
    <w:rsid w:val="001A00E2"/>
    <w:rsid w:val="001A66C4"/>
    <w:rsid w:val="001B0F6D"/>
    <w:rsid w:val="001B18E7"/>
    <w:rsid w:val="001B3514"/>
    <w:rsid w:val="001C61CA"/>
    <w:rsid w:val="001D53D1"/>
    <w:rsid w:val="001D62F5"/>
    <w:rsid w:val="001E01EA"/>
    <w:rsid w:val="001E5B10"/>
    <w:rsid w:val="001E60B4"/>
    <w:rsid w:val="001E6F1F"/>
    <w:rsid w:val="001F4996"/>
    <w:rsid w:val="001F63D4"/>
    <w:rsid w:val="001F7E9A"/>
    <w:rsid w:val="002323DC"/>
    <w:rsid w:val="00246182"/>
    <w:rsid w:val="00246C0D"/>
    <w:rsid w:val="0025042A"/>
    <w:rsid w:val="002700AC"/>
    <w:rsid w:val="00270203"/>
    <w:rsid w:val="00284DD8"/>
    <w:rsid w:val="0028527C"/>
    <w:rsid w:val="002854EF"/>
    <w:rsid w:val="0028696F"/>
    <w:rsid w:val="00290F57"/>
    <w:rsid w:val="0029216C"/>
    <w:rsid w:val="002A14F9"/>
    <w:rsid w:val="002B7196"/>
    <w:rsid w:val="002C0F03"/>
    <w:rsid w:val="002C5F8C"/>
    <w:rsid w:val="002D2E44"/>
    <w:rsid w:val="002D53E2"/>
    <w:rsid w:val="002E4AD7"/>
    <w:rsid w:val="002E4D4A"/>
    <w:rsid w:val="002F00C3"/>
    <w:rsid w:val="002F292E"/>
    <w:rsid w:val="002F57C6"/>
    <w:rsid w:val="003107EC"/>
    <w:rsid w:val="003173CF"/>
    <w:rsid w:val="00321E64"/>
    <w:rsid w:val="003322C6"/>
    <w:rsid w:val="0033421A"/>
    <w:rsid w:val="00334B82"/>
    <w:rsid w:val="00334FF5"/>
    <w:rsid w:val="003355FA"/>
    <w:rsid w:val="00335E57"/>
    <w:rsid w:val="00337521"/>
    <w:rsid w:val="00341284"/>
    <w:rsid w:val="003413DB"/>
    <w:rsid w:val="003421B8"/>
    <w:rsid w:val="003614E5"/>
    <w:rsid w:val="00366405"/>
    <w:rsid w:val="0037181E"/>
    <w:rsid w:val="003755DA"/>
    <w:rsid w:val="00381697"/>
    <w:rsid w:val="00387722"/>
    <w:rsid w:val="0039121F"/>
    <w:rsid w:val="0039698D"/>
    <w:rsid w:val="003B7542"/>
    <w:rsid w:val="003C1F4C"/>
    <w:rsid w:val="003C2DB8"/>
    <w:rsid w:val="003D30D5"/>
    <w:rsid w:val="003D3231"/>
    <w:rsid w:val="003D7B2A"/>
    <w:rsid w:val="003D7D2D"/>
    <w:rsid w:val="003F0CCA"/>
    <w:rsid w:val="0040108E"/>
    <w:rsid w:val="00411FA3"/>
    <w:rsid w:val="00414D56"/>
    <w:rsid w:val="00415CDB"/>
    <w:rsid w:val="00420DB6"/>
    <w:rsid w:val="004236F3"/>
    <w:rsid w:val="00423BC8"/>
    <w:rsid w:val="00423E87"/>
    <w:rsid w:val="00425010"/>
    <w:rsid w:val="00427B5F"/>
    <w:rsid w:val="00427F46"/>
    <w:rsid w:val="00431EF1"/>
    <w:rsid w:val="004345D4"/>
    <w:rsid w:val="00446E11"/>
    <w:rsid w:val="0048224C"/>
    <w:rsid w:val="00487F36"/>
    <w:rsid w:val="0049050B"/>
    <w:rsid w:val="00492537"/>
    <w:rsid w:val="00494570"/>
    <w:rsid w:val="004958DD"/>
    <w:rsid w:val="004A4727"/>
    <w:rsid w:val="004A72CA"/>
    <w:rsid w:val="004B3918"/>
    <w:rsid w:val="004B4E15"/>
    <w:rsid w:val="004B73DC"/>
    <w:rsid w:val="004C04E4"/>
    <w:rsid w:val="004C3DE2"/>
    <w:rsid w:val="004C54FA"/>
    <w:rsid w:val="004D6290"/>
    <w:rsid w:val="004E08B3"/>
    <w:rsid w:val="004E3AA8"/>
    <w:rsid w:val="004F200A"/>
    <w:rsid w:val="004F5149"/>
    <w:rsid w:val="005039CD"/>
    <w:rsid w:val="00507BB1"/>
    <w:rsid w:val="00515A18"/>
    <w:rsid w:val="00516A7B"/>
    <w:rsid w:val="00520ACF"/>
    <w:rsid w:val="00521624"/>
    <w:rsid w:val="005220CF"/>
    <w:rsid w:val="00524EE6"/>
    <w:rsid w:val="005333D1"/>
    <w:rsid w:val="00533B84"/>
    <w:rsid w:val="00535DC8"/>
    <w:rsid w:val="00540662"/>
    <w:rsid w:val="00543507"/>
    <w:rsid w:val="00551574"/>
    <w:rsid w:val="00570F25"/>
    <w:rsid w:val="00576A7B"/>
    <w:rsid w:val="00584E75"/>
    <w:rsid w:val="00592A85"/>
    <w:rsid w:val="00594CB5"/>
    <w:rsid w:val="00597C62"/>
    <w:rsid w:val="005B3D29"/>
    <w:rsid w:val="005B40D6"/>
    <w:rsid w:val="005B71E9"/>
    <w:rsid w:val="005C1052"/>
    <w:rsid w:val="005C3F8F"/>
    <w:rsid w:val="005C5DC7"/>
    <w:rsid w:val="005C6117"/>
    <w:rsid w:val="005C690B"/>
    <w:rsid w:val="005D1EA5"/>
    <w:rsid w:val="005D57B1"/>
    <w:rsid w:val="005D684D"/>
    <w:rsid w:val="005D7C8A"/>
    <w:rsid w:val="00604E6F"/>
    <w:rsid w:val="00606E26"/>
    <w:rsid w:val="006137FF"/>
    <w:rsid w:val="00613EF4"/>
    <w:rsid w:val="0062141E"/>
    <w:rsid w:val="00624E9F"/>
    <w:rsid w:val="0063225D"/>
    <w:rsid w:val="006344E0"/>
    <w:rsid w:val="00640B4F"/>
    <w:rsid w:val="006442D0"/>
    <w:rsid w:val="0064488A"/>
    <w:rsid w:val="006508D6"/>
    <w:rsid w:val="0065439E"/>
    <w:rsid w:val="00654C54"/>
    <w:rsid w:val="006575F8"/>
    <w:rsid w:val="006644DC"/>
    <w:rsid w:val="0067243D"/>
    <w:rsid w:val="006731BE"/>
    <w:rsid w:val="006821A6"/>
    <w:rsid w:val="00684F50"/>
    <w:rsid w:val="0068657A"/>
    <w:rsid w:val="00686C67"/>
    <w:rsid w:val="00687D53"/>
    <w:rsid w:val="00690061"/>
    <w:rsid w:val="006A54B7"/>
    <w:rsid w:val="006B1A57"/>
    <w:rsid w:val="006B1E81"/>
    <w:rsid w:val="006B77E0"/>
    <w:rsid w:val="006C21AC"/>
    <w:rsid w:val="006D0653"/>
    <w:rsid w:val="006D58B0"/>
    <w:rsid w:val="006E3594"/>
    <w:rsid w:val="006F21E7"/>
    <w:rsid w:val="0070225F"/>
    <w:rsid w:val="0070368D"/>
    <w:rsid w:val="00712EC7"/>
    <w:rsid w:val="007163ED"/>
    <w:rsid w:val="007332BC"/>
    <w:rsid w:val="0074778B"/>
    <w:rsid w:val="00753AA1"/>
    <w:rsid w:val="00772995"/>
    <w:rsid w:val="007770B3"/>
    <w:rsid w:val="00792B14"/>
    <w:rsid w:val="007A3882"/>
    <w:rsid w:val="007A4397"/>
    <w:rsid w:val="007B6372"/>
    <w:rsid w:val="007C10BD"/>
    <w:rsid w:val="007C40E4"/>
    <w:rsid w:val="007C6198"/>
    <w:rsid w:val="007D646F"/>
    <w:rsid w:val="007E0CC2"/>
    <w:rsid w:val="007E6FBD"/>
    <w:rsid w:val="007E7044"/>
    <w:rsid w:val="007F7368"/>
    <w:rsid w:val="00802EF6"/>
    <w:rsid w:val="008075B4"/>
    <w:rsid w:val="00807948"/>
    <w:rsid w:val="00816BA9"/>
    <w:rsid w:val="008274B7"/>
    <w:rsid w:val="00830226"/>
    <w:rsid w:val="0083396D"/>
    <w:rsid w:val="0083468E"/>
    <w:rsid w:val="008346BC"/>
    <w:rsid w:val="008374A5"/>
    <w:rsid w:val="008426D5"/>
    <w:rsid w:val="00843376"/>
    <w:rsid w:val="0085006A"/>
    <w:rsid w:val="00855087"/>
    <w:rsid w:val="00872837"/>
    <w:rsid w:val="00877733"/>
    <w:rsid w:val="00885F00"/>
    <w:rsid w:val="00896999"/>
    <w:rsid w:val="008A097C"/>
    <w:rsid w:val="008A2882"/>
    <w:rsid w:val="008A6D33"/>
    <w:rsid w:val="008B3394"/>
    <w:rsid w:val="008B3B91"/>
    <w:rsid w:val="008B5CD2"/>
    <w:rsid w:val="008C33C6"/>
    <w:rsid w:val="008C49E2"/>
    <w:rsid w:val="008C6178"/>
    <w:rsid w:val="008D173C"/>
    <w:rsid w:val="008D2704"/>
    <w:rsid w:val="008D2754"/>
    <w:rsid w:val="008D4BF6"/>
    <w:rsid w:val="008E125A"/>
    <w:rsid w:val="008E37AD"/>
    <w:rsid w:val="008E760D"/>
    <w:rsid w:val="008F032B"/>
    <w:rsid w:val="008F161D"/>
    <w:rsid w:val="008F4334"/>
    <w:rsid w:val="008F4E7A"/>
    <w:rsid w:val="008F74AE"/>
    <w:rsid w:val="008F7F64"/>
    <w:rsid w:val="0090290C"/>
    <w:rsid w:val="009158CE"/>
    <w:rsid w:val="00926685"/>
    <w:rsid w:val="009303C6"/>
    <w:rsid w:val="0095342E"/>
    <w:rsid w:val="00954FB9"/>
    <w:rsid w:val="00956490"/>
    <w:rsid w:val="00974387"/>
    <w:rsid w:val="00975D91"/>
    <w:rsid w:val="00980563"/>
    <w:rsid w:val="009812AC"/>
    <w:rsid w:val="00990A85"/>
    <w:rsid w:val="009A005C"/>
    <w:rsid w:val="009A1636"/>
    <w:rsid w:val="009A2B6A"/>
    <w:rsid w:val="009B206A"/>
    <w:rsid w:val="009B2597"/>
    <w:rsid w:val="009C6413"/>
    <w:rsid w:val="009C6ABF"/>
    <w:rsid w:val="009E0D43"/>
    <w:rsid w:val="009E35F0"/>
    <w:rsid w:val="009E4401"/>
    <w:rsid w:val="009F2112"/>
    <w:rsid w:val="00A009C4"/>
    <w:rsid w:val="00A12B3A"/>
    <w:rsid w:val="00A159CF"/>
    <w:rsid w:val="00A1607A"/>
    <w:rsid w:val="00A24C7D"/>
    <w:rsid w:val="00A338D7"/>
    <w:rsid w:val="00A34667"/>
    <w:rsid w:val="00A3758A"/>
    <w:rsid w:val="00A44127"/>
    <w:rsid w:val="00A504C8"/>
    <w:rsid w:val="00A54CA2"/>
    <w:rsid w:val="00A637E6"/>
    <w:rsid w:val="00A6614D"/>
    <w:rsid w:val="00A73608"/>
    <w:rsid w:val="00A80318"/>
    <w:rsid w:val="00A83808"/>
    <w:rsid w:val="00A86123"/>
    <w:rsid w:val="00A86950"/>
    <w:rsid w:val="00A93285"/>
    <w:rsid w:val="00A93C61"/>
    <w:rsid w:val="00AC6561"/>
    <w:rsid w:val="00AC7111"/>
    <w:rsid w:val="00AE3B21"/>
    <w:rsid w:val="00AF2730"/>
    <w:rsid w:val="00AF5DA4"/>
    <w:rsid w:val="00B1078F"/>
    <w:rsid w:val="00B20CBC"/>
    <w:rsid w:val="00B2205B"/>
    <w:rsid w:val="00B274A6"/>
    <w:rsid w:val="00B30AD2"/>
    <w:rsid w:val="00B3287E"/>
    <w:rsid w:val="00B34E0D"/>
    <w:rsid w:val="00B44356"/>
    <w:rsid w:val="00B44696"/>
    <w:rsid w:val="00B559D9"/>
    <w:rsid w:val="00B57D8C"/>
    <w:rsid w:val="00B6235D"/>
    <w:rsid w:val="00B65D52"/>
    <w:rsid w:val="00B72C1F"/>
    <w:rsid w:val="00B739E5"/>
    <w:rsid w:val="00BA07CC"/>
    <w:rsid w:val="00BA108C"/>
    <w:rsid w:val="00BA30AA"/>
    <w:rsid w:val="00BC7B15"/>
    <w:rsid w:val="00BD60AE"/>
    <w:rsid w:val="00BE0F0B"/>
    <w:rsid w:val="00BE2160"/>
    <w:rsid w:val="00BE4CFF"/>
    <w:rsid w:val="00BE7666"/>
    <w:rsid w:val="00BF069D"/>
    <w:rsid w:val="00BF2BA3"/>
    <w:rsid w:val="00BF66DD"/>
    <w:rsid w:val="00C00DDA"/>
    <w:rsid w:val="00C02CAB"/>
    <w:rsid w:val="00C056D4"/>
    <w:rsid w:val="00C25EDD"/>
    <w:rsid w:val="00C26066"/>
    <w:rsid w:val="00C26791"/>
    <w:rsid w:val="00C307AF"/>
    <w:rsid w:val="00C342B7"/>
    <w:rsid w:val="00C40212"/>
    <w:rsid w:val="00C40CA6"/>
    <w:rsid w:val="00C44B03"/>
    <w:rsid w:val="00C5497F"/>
    <w:rsid w:val="00C6200D"/>
    <w:rsid w:val="00C63E9A"/>
    <w:rsid w:val="00CA0019"/>
    <w:rsid w:val="00CA405E"/>
    <w:rsid w:val="00CA4FCA"/>
    <w:rsid w:val="00CA5283"/>
    <w:rsid w:val="00CA6B20"/>
    <w:rsid w:val="00CA7066"/>
    <w:rsid w:val="00CC1ABD"/>
    <w:rsid w:val="00CC4325"/>
    <w:rsid w:val="00CD0624"/>
    <w:rsid w:val="00CD2DDC"/>
    <w:rsid w:val="00CE060D"/>
    <w:rsid w:val="00CE2067"/>
    <w:rsid w:val="00CF595F"/>
    <w:rsid w:val="00CF6544"/>
    <w:rsid w:val="00CF6B6D"/>
    <w:rsid w:val="00D0512B"/>
    <w:rsid w:val="00D14872"/>
    <w:rsid w:val="00D1704B"/>
    <w:rsid w:val="00D1778B"/>
    <w:rsid w:val="00D21888"/>
    <w:rsid w:val="00D24904"/>
    <w:rsid w:val="00D32B60"/>
    <w:rsid w:val="00D36F5C"/>
    <w:rsid w:val="00D42514"/>
    <w:rsid w:val="00D43C8D"/>
    <w:rsid w:val="00D52AD3"/>
    <w:rsid w:val="00D55F64"/>
    <w:rsid w:val="00D574EC"/>
    <w:rsid w:val="00D71AF9"/>
    <w:rsid w:val="00D750E0"/>
    <w:rsid w:val="00D82648"/>
    <w:rsid w:val="00D935A3"/>
    <w:rsid w:val="00DA12C3"/>
    <w:rsid w:val="00DA2532"/>
    <w:rsid w:val="00DA624D"/>
    <w:rsid w:val="00DA7179"/>
    <w:rsid w:val="00DB1EE8"/>
    <w:rsid w:val="00DB4484"/>
    <w:rsid w:val="00DC6940"/>
    <w:rsid w:val="00DC7C30"/>
    <w:rsid w:val="00DD18BE"/>
    <w:rsid w:val="00DE7004"/>
    <w:rsid w:val="00DF6D74"/>
    <w:rsid w:val="00E014D7"/>
    <w:rsid w:val="00E31D04"/>
    <w:rsid w:val="00E3411F"/>
    <w:rsid w:val="00E374AD"/>
    <w:rsid w:val="00E400A0"/>
    <w:rsid w:val="00E536AA"/>
    <w:rsid w:val="00E563B4"/>
    <w:rsid w:val="00E60602"/>
    <w:rsid w:val="00E63F25"/>
    <w:rsid w:val="00E64E8B"/>
    <w:rsid w:val="00E663E9"/>
    <w:rsid w:val="00E82CA1"/>
    <w:rsid w:val="00E958A6"/>
    <w:rsid w:val="00EA0B0E"/>
    <w:rsid w:val="00EA1635"/>
    <w:rsid w:val="00EB21A7"/>
    <w:rsid w:val="00EB5964"/>
    <w:rsid w:val="00EB6F8F"/>
    <w:rsid w:val="00EC19B0"/>
    <w:rsid w:val="00EC3789"/>
    <w:rsid w:val="00EE074D"/>
    <w:rsid w:val="00EE23DA"/>
    <w:rsid w:val="00EE39BA"/>
    <w:rsid w:val="00EF2539"/>
    <w:rsid w:val="00F06E95"/>
    <w:rsid w:val="00F072F8"/>
    <w:rsid w:val="00F075DC"/>
    <w:rsid w:val="00F157A7"/>
    <w:rsid w:val="00F20BD9"/>
    <w:rsid w:val="00F23991"/>
    <w:rsid w:val="00F24A36"/>
    <w:rsid w:val="00F2751E"/>
    <w:rsid w:val="00F30AA1"/>
    <w:rsid w:val="00F35A98"/>
    <w:rsid w:val="00F40857"/>
    <w:rsid w:val="00F41F50"/>
    <w:rsid w:val="00F424F8"/>
    <w:rsid w:val="00F4325A"/>
    <w:rsid w:val="00F468E7"/>
    <w:rsid w:val="00F54FC9"/>
    <w:rsid w:val="00F55E3F"/>
    <w:rsid w:val="00F64911"/>
    <w:rsid w:val="00F64F74"/>
    <w:rsid w:val="00F66140"/>
    <w:rsid w:val="00F67445"/>
    <w:rsid w:val="00F72A7F"/>
    <w:rsid w:val="00F7379B"/>
    <w:rsid w:val="00F73A1B"/>
    <w:rsid w:val="00F759EB"/>
    <w:rsid w:val="00F82834"/>
    <w:rsid w:val="00F97082"/>
    <w:rsid w:val="00FA4B4C"/>
    <w:rsid w:val="00FC23F9"/>
    <w:rsid w:val="00FC705E"/>
    <w:rsid w:val="00FC7DB4"/>
    <w:rsid w:val="00FD549F"/>
    <w:rsid w:val="00FD777F"/>
    <w:rsid w:val="00FE7B4A"/>
    <w:rsid w:val="00FE7EF8"/>
    <w:rsid w:val="00F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8FD88"/>
  <w15:chartTrackingRefBased/>
  <w15:docId w15:val="{38CAF7D5-27A9-8F4E-9686-FDC24D31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518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たつお 城戸</dc:creator>
  <cp:keywords/>
  <dc:description/>
  <cp:lastModifiedBy>たつお 城戸</cp:lastModifiedBy>
  <cp:revision>11</cp:revision>
  <dcterms:created xsi:type="dcterms:W3CDTF">2022-09-06T20:46:00Z</dcterms:created>
  <dcterms:modified xsi:type="dcterms:W3CDTF">2023-01-19T20:35:00Z</dcterms:modified>
</cp:coreProperties>
</file>